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D57F7" w14:textId="77777777" w:rsidR="00294D95" w:rsidRPr="001D3356" w:rsidRDefault="00E6493A" w:rsidP="001D3356">
      <w:pPr>
        <w:spacing w:line="360" w:lineRule="auto"/>
        <w:jc w:val="center"/>
        <w:rPr>
          <w:rFonts w:ascii="Arial" w:hAnsi="Arial" w:cs="Arial"/>
          <w:b/>
          <w:szCs w:val="24"/>
          <w:vertAlign w:val="superscript"/>
        </w:rPr>
      </w:pPr>
      <w:r>
        <w:rPr>
          <w:rFonts w:ascii="Arial" w:hAnsi="Arial" w:cs="Arial"/>
          <w:b/>
          <w:noProof/>
          <w:szCs w:val="24"/>
          <w:lang w:eastAsia="en-GB"/>
        </w:rPr>
        <w:pict w14:anchorId="46A11C8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2050" type="#_x0000_t75" style="position:absolute;left:0;text-align:left;margin-left:-39.6pt;margin-top:-3.45pt;width:30.75pt;height:36pt;z-index:1;mso-wrap-edited:f" wrapcoords="-57 0 -57 21551 21600 21551 21600 0 -57 0">
            <v:imagedata r:id="rId7" o:title="Consort-Logo-Graphic-30-12-071"/>
          </v:shape>
        </w:pict>
      </w:r>
      <w:r w:rsidR="002919AE">
        <w:rPr>
          <w:rFonts w:ascii="Arial" w:hAnsi="Arial" w:cs="Arial"/>
          <w:b/>
          <w:szCs w:val="24"/>
        </w:rPr>
        <w:t xml:space="preserve">CONSORT 2010 checklist of information to </w:t>
      </w:r>
      <w:r w:rsidR="00294D95" w:rsidRPr="001D3356">
        <w:rPr>
          <w:rFonts w:ascii="Arial" w:hAnsi="Arial" w:cs="Arial"/>
          <w:b/>
          <w:szCs w:val="24"/>
        </w:rPr>
        <w:t xml:space="preserve">include when reporting a </w:t>
      </w:r>
      <w:r w:rsidR="001918D3" w:rsidRPr="001D3356">
        <w:rPr>
          <w:rFonts w:ascii="Arial" w:hAnsi="Arial" w:cs="Arial"/>
          <w:b/>
          <w:szCs w:val="24"/>
        </w:rPr>
        <w:t xml:space="preserve">pilot or feasibility </w:t>
      </w:r>
      <w:r w:rsidR="00294D95" w:rsidRPr="001D3356">
        <w:rPr>
          <w:rFonts w:ascii="Arial" w:hAnsi="Arial" w:cs="Arial"/>
          <w:b/>
          <w:szCs w:val="24"/>
        </w:rPr>
        <w:t>randomized trial in a journal or conference abstract</w:t>
      </w:r>
    </w:p>
    <w:p w14:paraId="30147486" w14:textId="77777777" w:rsidR="00294D95" w:rsidRDefault="00294D95" w:rsidP="00294D95">
      <w:pPr>
        <w:spacing w:line="360" w:lineRule="auto"/>
        <w:jc w:val="both"/>
        <w:rPr>
          <w:rFonts w:ascii="Arial" w:hAnsi="Arial" w:cs="Arial"/>
          <w:sz w:val="20"/>
        </w:rPr>
      </w:pPr>
    </w:p>
    <w:tbl>
      <w:tblPr>
        <w:tblW w:w="10065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85"/>
        <w:gridCol w:w="4678"/>
        <w:gridCol w:w="3402"/>
      </w:tblGrid>
      <w:tr w:rsidR="007A59B2" w:rsidRPr="002B2CA4" w14:paraId="42E00DF8" w14:textId="77777777" w:rsidTr="00D421C2">
        <w:tc>
          <w:tcPr>
            <w:tcW w:w="1985" w:type="dxa"/>
            <w:shd w:val="clear" w:color="auto" w:fill="B8CCE4"/>
          </w:tcPr>
          <w:p w14:paraId="1BC711B2" w14:textId="77777777" w:rsidR="007A59B2" w:rsidRPr="002B2CA4" w:rsidRDefault="007A59B2" w:rsidP="00A86891">
            <w:pPr>
              <w:spacing w:before="20" w:after="20" w:line="360" w:lineRule="auto"/>
              <w:jc w:val="both"/>
              <w:rPr>
                <w:rFonts w:ascii="Calibri" w:hAnsi="Calibri" w:cs="Arial"/>
                <w:b/>
                <w:sz w:val="22"/>
                <w:szCs w:val="22"/>
              </w:rPr>
            </w:pPr>
            <w:r w:rsidRPr="002B2CA4">
              <w:rPr>
                <w:rFonts w:ascii="Calibri" w:hAnsi="Calibri" w:cs="Arial"/>
                <w:b/>
                <w:sz w:val="22"/>
                <w:szCs w:val="22"/>
              </w:rPr>
              <w:t>Item</w:t>
            </w:r>
          </w:p>
        </w:tc>
        <w:tc>
          <w:tcPr>
            <w:tcW w:w="4678" w:type="dxa"/>
            <w:shd w:val="clear" w:color="auto" w:fill="B8CCE4"/>
          </w:tcPr>
          <w:p w14:paraId="3EFEAB69" w14:textId="77777777" w:rsidR="007A59B2" w:rsidRPr="002B2CA4" w:rsidRDefault="007A59B2" w:rsidP="00A86891">
            <w:pPr>
              <w:spacing w:before="20" w:after="20" w:line="360" w:lineRule="auto"/>
              <w:rPr>
                <w:rFonts w:ascii="Calibri" w:hAnsi="Calibri" w:cs="Arial"/>
                <w:b/>
                <w:sz w:val="22"/>
                <w:szCs w:val="22"/>
              </w:rPr>
            </w:pPr>
            <w:r w:rsidRPr="002B2CA4">
              <w:rPr>
                <w:rFonts w:ascii="Calibri" w:hAnsi="Calibri" w:cs="Arial"/>
                <w:b/>
                <w:sz w:val="22"/>
                <w:szCs w:val="22"/>
              </w:rPr>
              <w:t>Description</w:t>
            </w:r>
          </w:p>
        </w:tc>
        <w:tc>
          <w:tcPr>
            <w:tcW w:w="3402" w:type="dxa"/>
            <w:shd w:val="clear" w:color="auto" w:fill="B8CCE4"/>
          </w:tcPr>
          <w:p w14:paraId="4B02BB81" w14:textId="77777777" w:rsidR="007A59B2" w:rsidRPr="002B2CA4" w:rsidRDefault="007A59B2" w:rsidP="00A86891">
            <w:pPr>
              <w:spacing w:before="20" w:after="20" w:line="360" w:lineRule="auto"/>
              <w:rPr>
                <w:rFonts w:ascii="Calibri" w:hAnsi="Calibri" w:cs="Arial"/>
                <w:b/>
                <w:sz w:val="22"/>
                <w:szCs w:val="22"/>
              </w:rPr>
            </w:pPr>
            <w:r w:rsidRPr="002B2CA4">
              <w:rPr>
                <w:rFonts w:ascii="Calibri" w:hAnsi="Calibri" w:cs="Arial"/>
                <w:b/>
                <w:sz w:val="22"/>
                <w:szCs w:val="22"/>
              </w:rPr>
              <w:t>Reported on line number</w:t>
            </w:r>
          </w:p>
        </w:tc>
      </w:tr>
      <w:tr w:rsidR="007A59B2" w:rsidRPr="002B2CA4" w14:paraId="65CF4F29" w14:textId="77777777" w:rsidTr="00D421C2">
        <w:tc>
          <w:tcPr>
            <w:tcW w:w="1985" w:type="dxa"/>
          </w:tcPr>
          <w:p w14:paraId="2884AF39" w14:textId="77777777" w:rsidR="007A59B2" w:rsidRPr="002B2CA4" w:rsidRDefault="007A59B2" w:rsidP="00A86891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 xml:space="preserve">Title </w:t>
            </w:r>
          </w:p>
        </w:tc>
        <w:tc>
          <w:tcPr>
            <w:tcW w:w="4678" w:type="dxa"/>
          </w:tcPr>
          <w:p w14:paraId="0542E62B" w14:textId="77777777" w:rsidR="007A59B2" w:rsidRPr="002B2CA4" w:rsidRDefault="008C2CC6" w:rsidP="00A86891">
            <w:p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Identification of study as randomised pilot or feasibility trial</w:t>
            </w:r>
          </w:p>
        </w:tc>
        <w:tc>
          <w:tcPr>
            <w:tcW w:w="3402" w:type="dxa"/>
          </w:tcPr>
          <w:p w14:paraId="7284A588" w14:textId="6E69CA29" w:rsidR="007A59B2" w:rsidRPr="002B2CA4" w:rsidRDefault="00FB0E25" w:rsidP="00A86891">
            <w:p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Title page (pg 1)</w:t>
            </w:r>
          </w:p>
        </w:tc>
      </w:tr>
      <w:tr w:rsidR="007A59B2" w:rsidRPr="002B2CA4" w14:paraId="3CB92149" w14:textId="77777777" w:rsidTr="00D421C2">
        <w:tc>
          <w:tcPr>
            <w:tcW w:w="1985" w:type="dxa"/>
            <w:shd w:val="clear" w:color="auto" w:fill="auto"/>
          </w:tcPr>
          <w:p w14:paraId="5D1CC25E" w14:textId="77777777" w:rsidR="007A59B2" w:rsidRPr="002B2CA4" w:rsidRDefault="007A59B2" w:rsidP="00A86891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Authors *</w:t>
            </w:r>
          </w:p>
        </w:tc>
        <w:tc>
          <w:tcPr>
            <w:tcW w:w="4678" w:type="dxa"/>
            <w:shd w:val="clear" w:color="auto" w:fill="auto"/>
          </w:tcPr>
          <w:p w14:paraId="33596E42" w14:textId="77777777" w:rsidR="007A59B2" w:rsidRPr="002B2CA4" w:rsidRDefault="007A59B2" w:rsidP="00A86891">
            <w:p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Contact details for the corresponding author</w:t>
            </w:r>
          </w:p>
        </w:tc>
        <w:tc>
          <w:tcPr>
            <w:tcW w:w="3402" w:type="dxa"/>
            <w:shd w:val="clear" w:color="auto" w:fill="auto"/>
          </w:tcPr>
          <w:p w14:paraId="08E7B937" w14:textId="5AEBB5B6" w:rsidR="007A59B2" w:rsidRPr="002B2CA4" w:rsidRDefault="00FB0E25" w:rsidP="00A86891">
            <w:p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Title page (pg 1)</w:t>
            </w:r>
          </w:p>
        </w:tc>
      </w:tr>
      <w:tr w:rsidR="007A59B2" w:rsidRPr="002B2CA4" w14:paraId="69BBBAD4" w14:textId="77777777" w:rsidTr="00D421C2">
        <w:tc>
          <w:tcPr>
            <w:tcW w:w="1985" w:type="dxa"/>
            <w:shd w:val="clear" w:color="auto" w:fill="auto"/>
          </w:tcPr>
          <w:p w14:paraId="253ED11A" w14:textId="77777777" w:rsidR="007A59B2" w:rsidRPr="002B2CA4" w:rsidRDefault="007A59B2" w:rsidP="00A86891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Trial design</w:t>
            </w:r>
          </w:p>
        </w:tc>
        <w:tc>
          <w:tcPr>
            <w:tcW w:w="4678" w:type="dxa"/>
            <w:shd w:val="clear" w:color="auto" w:fill="auto"/>
          </w:tcPr>
          <w:p w14:paraId="75E89547" w14:textId="77777777" w:rsidR="007A59B2" w:rsidRPr="002B2CA4" w:rsidRDefault="00B7298C" w:rsidP="00A86891">
            <w:p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Description of pilot trial design (eg, parallel, cluster)</w:t>
            </w:r>
          </w:p>
        </w:tc>
        <w:tc>
          <w:tcPr>
            <w:tcW w:w="3402" w:type="dxa"/>
            <w:shd w:val="clear" w:color="auto" w:fill="auto"/>
          </w:tcPr>
          <w:p w14:paraId="76B3C5E4" w14:textId="02117391" w:rsidR="007A59B2" w:rsidRPr="002B2CA4" w:rsidRDefault="00FB0E25" w:rsidP="00A86891">
            <w:p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Lines 67-69</w:t>
            </w:r>
          </w:p>
        </w:tc>
      </w:tr>
      <w:tr w:rsidR="007A59B2" w:rsidRPr="002B2CA4" w14:paraId="597EE387" w14:textId="77777777" w:rsidTr="00D421C2">
        <w:tc>
          <w:tcPr>
            <w:tcW w:w="1985" w:type="dxa"/>
            <w:shd w:val="clear" w:color="auto" w:fill="auto"/>
          </w:tcPr>
          <w:p w14:paraId="61FB52B8" w14:textId="77777777" w:rsidR="007A59B2" w:rsidRPr="002B2CA4" w:rsidRDefault="007A59B2" w:rsidP="00A86891">
            <w:pPr>
              <w:spacing w:before="20" w:after="2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 w:rsidRPr="002B2CA4">
              <w:rPr>
                <w:rFonts w:ascii="Calibri" w:hAnsi="Calibri" w:cs="Arial"/>
                <w:bCs/>
                <w:sz w:val="22"/>
                <w:szCs w:val="22"/>
              </w:rPr>
              <w:t>Methods</w:t>
            </w:r>
          </w:p>
        </w:tc>
        <w:tc>
          <w:tcPr>
            <w:tcW w:w="4678" w:type="dxa"/>
            <w:shd w:val="clear" w:color="auto" w:fill="auto"/>
          </w:tcPr>
          <w:p w14:paraId="01A158C7" w14:textId="77777777" w:rsidR="007A59B2" w:rsidRPr="002B2CA4" w:rsidRDefault="007A59B2" w:rsidP="00A86891">
            <w:p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402" w:type="dxa"/>
            <w:shd w:val="clear" w:color="auto" w:fill="auto"/>
          </w:tcPr>
          <w:p w14:paraId="25D78E68" w14:textId="4AB4D349" w:rsidR="007A59B2" w:rsidRPr="002B2CA4" w:rsidRDefault="007A59B2" w:rsidP="00A86891">
            <w:p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7A59B2" w:rsidRPr="002B2CA4" w14:paraId="6137216C" w14:textId="77777777" w:rsidTr="00D421C2">
        <w:tc>
          <w:tcPr>
            <w:tcW w:w="1985" w:type="dxa"/>
            <w:shd w:val="clear" w:color="auto" w:fill="auto"/>
          </w:tcPr>
          <w:p w14:paraId="73EB9CC7" w14:textId="1B7A7136" w:rsidR="007A59B2" w:rsidRPr="002B2CA4" w:rsidRDefault="007A59B2" w:rsidP="00A86891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Participants</w:t>
            </w:r>
          </w:p>
        </w:tc>
        <w:tc>
          <w:tcPr>
            <w:tcW w:w="4678" w:type="dxa"/>
            <w:shd w:val="clear" w:color="auto" w:fill="auto"/>
          </w:tcPr>
          <w:p w14:paraId="30EA61A6" w14:textId="77777777" w:rsidR="007A59B2" w:rsidRPr="002B2CA4" w:rsidRDefault="00252693" w:rsidP="00A86891">
            <w:pPr>
              <w:autoSpaceDE w:val="0"/>
              <w:autoSpaceDN w:val="0"/>
              <w:adjustRightInd w:val="0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Eligibility criteria for participants and the settings where the pilot trial was conducted</w:t>
            </w:r>
          </w:p>
        </w:tc>
        <w:tc>
          <w:tcPr>
            <w:tcW w:w="3402" w:type="dxa"/>
            <w:shd w:val="clear" w:color="auto" w:fill="auto"/>
          </w:tcPr>
          <w:p w14:paraId="457E26F2" w14:textId="4B9E7340" w:rsidR="001D790E" w:rsidRDefault="006F1226" w:rsidP="00A86891">
            <w:p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Line</w:t>
            </w:r>
            <w:r w:rsidR="00A86891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>
              <w:rPr>
                <w:rFonts w:ascii="Calibri" w:hAnsi="Calibri" w:cs="Arial"/>
                <w:sz w:val="22"/>
                <w:szCs w:val="22"/>
              </w:rPr>
              <w:t>7</w:t>
            </w:r>
            <w:r w:rsidR="00C72F79">
              <w:rPr>
                <w:rFonts w:ascii="Calibri" w:hAnsi="Calibri" w:cs="Arial"/>
                <w:sz w:val="22"/>
                <w:szCs w:val="22"/>
              </w:rPr>
              <w:t>1</w:t>
            </w:r>
            <w:r>
              <w:rPr>
                <w:rFonts w:ascii="Calibri" w:hAnsi="Calibri" w:cs="Arial"/>
                <w:sz w:val="22"/>
                <w:szCs w:val="22"/>
              </w:rPr>
              <w:t>-7</w:t>
            </w:r>
            <w:r w:rsidR="00687D6C">
              <w:rPr>
                <w:rFonts w:ascii="Calibri" w:hAnsi="Calibri" w:cs="Arial"/>
                <w:sz w:val="22"/>
                <w:szCs w:val="22"/>
              </w:rPr>
              <w:t>6</w:t>
            </w:r>
          </w:p>
          <w:p w14:paraId="2AB0F1C0" w14:textId="618198B4" w:rsidR="007A59B2" w:rsidRPr="002B2CA4" w:rsidRDefault="001D790E" w:rsidP="00A86891">
            <w:p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L</w:t>
            </w:r>
            <w:r w:rsidR="006F1226">
              <w:rPr>
                <w:rFonts w:ascii="Calibri" w:hAnsi="Calibri" w:cs="Arial"/>
                <w:sz w:val="22"/>
                <w:szCs w:val="22"/>
              </w:rPr>
              <w:t>ines 23</w:t>
            </w:r>
            <w:r w:rsidR="00687D6C">
              <w:rPr>
                <w:rFonts w:ascii="Calibri" w:hAnsi="Calibri" w:cs="Arial"/>
                <w:sz w:val="22"/>
                <w:szCs w:val="22"/>
              </w:rPr>
              <w:t>5</w:t>
            </w:r>
            <w:r w:rsidR="006F1226">
              <w:rPr>
                <w:rFonts w:ascii="Calibri" w:hAnsi="Calibri" w:cs="Arial"/>
                <w:sz w:val="22"/>
                <w:szCs w:val="22"/>
              </w:rPr>
              <w:t>-23</w:t>
            </w:r>
            <w:r w:rsidR="00687D6C">
              <w:rPr>
                <w:rFonts w:ascii="Calibri" w:hAnsi="Calibri" w:cs="Arial"/>
                <w:sz w:val="22"/>
                <w:szCs w:val="22"/>
              </w:rPr>
              <w:t>6</w:t>
            </w:r>
          </w:p>
        </w:tc>
      </w:tr>
      <w:tr w:rsidR="007A59B2" w:rsidRPr="002B2CA4" w14:paraId="5C131D11" w14:textId="77777777" w:rsidTr="00D421C2">
        <w:tc>
          <w:tcPr>
            <w:tcW w:w="1985" w:type="dxa"/>
            <w:shd w:val="clear" w:color="auto" w:fill="auto"/>
          </w:tcPr>
          <w:p w14:paraId="1B0A21CD" w14:textId="5BC1B212" w:rsidR="007A59B2" w:rsidRPr="002B2CA4" w:rsidRDefault="007A59B2" w:rsidP="00A86891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Interventions</w:t>
            </w:r>
          </w:p>
        </w:tc>
        <w:tc>
          <w:tcPr>
            <w:tcW w:w="4678" w:type="dxa"/>
            <w:shd w:val="clear" w:color="auto" w:fill="auto"/>
          </w:tcPr>
          <w:p w14:paraId="6EBF68B9" w14:textId="77777777" w:rsidR="007A59B2" w:rsidRPr="002B2CA4" w:rsidRDefault="007A59B2" w:rsidP="00A86891">
            <w:p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Interventions intended for each group</w:t>
            </w:r>
          </w:p>
        </w:tc>
        <w:tc>
          <w:tcPr>
            <w:tcW w:w="3402" w:type="dxa"/>
            <w:shd w:val="clear" w:color="auto" w:fill="auto"/>
          </w:tcPr>
          <w:p w14:paraId="40216456" w14:textId="41204AA2" w:rsidR="007A59B2" w:rsidRPr="002B2CA4" w:rsidRDefault="00A86891" w:rsidP="00A86891">
            <w:p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Lines 68-69 (but no interventions for the current study;</w:t>
            </w:r>
            <w:r w:rsidR="009C4964">
              <w:rPr>
                <w:rFonts w:ascii="Calibri" w:hAnsi="Calibri" w:cs="Arial"/>
                <w:sz w:val="22"/>
                <w:szCs w:val="22"/>
              </w:rPr>
              <w:t xml:space="preserve"> secondary</w:t>
            </w:r>
            <w:r>
              <w:rPr>
                <w:rFonts w:ascii="Calibri" w:hAnsi="Calibri" w:cs="Arial"/>
                <w:sz w:val="22"/>
                <w:szCs w:val="22"/>
              </w:rPr>
              <w:t xml:space="preserve"> assessment of recruitment)</w:t>
            </w:r>
          </w:p>
        </w:tc>
      </w:tr>
      <w:tr w:rsidR="007A59B2" w:rsidRPr="002B2CA4" w14:paraId="416B4EE2" w14:textId="77777777" w:rsidTr="00D421C2">
        <w:tc>
          <w:tcPr>
            <w:tcW w:w="1985" w:type="dxa"/>
            <w:shd w:val="clear" w:color="auto" w:fill="auto"/>
          </w:tcPr>
          <w:p w14:paraId="644F0F9B" w14:textId="009E6C5A" w:rsidR="007A59B2" w:rsidRPr="002B2CA4" w:rsidRDefault="007A59B2" w:rsidP="00A86891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Objective</w:t>
            </w:r>
          </w:p>
        </w:tc>
        <w:tc>
          <w:tcPr>
            <w:tcW w:w="4678" w:type="dxa"/>
            <w:shd w:val="clear" w:color="auto" w:fill="auto"/>
          </w:tcPr>
          <w:p w14:paraId="4816A5DE" w14:textId="77777777" w:rsidR="007A59B2" w:rsidRPr="002B2CA4" w:rsidRDefault="00DA323C" w:rsidP="00A86891">
            <w:p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Specific objectives of the pilot trial</w:t>
            </w:r>
          </w:p>
        </w:tc>
        <w:tc>
          <w:tcPr>
            <w:tcW w:w="3402" w:type="dxa"/>
            <w:shd w:val="clear" w:color="auto" w:fill="auto"/>
          </w:tcPr>
          <w:p w14:paraId="27E61974" w14:textId="67A58929" w:rsidR="007A59B2" w:rsidRPr="002B2CA4" w:rsidRDefault="009C4964" w:rsidP="00A86891">
            <w:p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Lines 60-64</w:t>
            </w:r>
          </w:p>
        </w:tc>
      </w:tr>
      <w:tr w:rsidR="007A59B2" w:rsidRPr="002B2CA4" w14:paraId="21CEDA49" w14:textId="77777777" w:rsidTr="00D421C2">
        <w:tc>
          <w:tcPr>
            <w:tcW w:w="1985" w:type="dxa"/>
            <w:shd w:val="clear" w:color="auto" w:fill="auto"/>
          </w:tcPr>
          <w:p w14:paraId="4CBE027A" w14:textId="781C480B" w:rsidR="007A59B2" w:rsidRPr="002B2CA4" w:rsidRDefault="007A59B2" w:rsidP="00A86891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Outcome</w:t>
            </w:r>
          </w:p>
        </w:tc>
        <w:tc>
          <w:tcPr>
            <w:tcW w:w="4678" w:type="dxa"/>
            <w:shd w:val="clear" w:color="auto" w:fill="auto"/>
          </w:tcPr>
          <w:p w14:paraId="3071DC03" w14:textId="77777777" w:rsidR="007A59B2" w:rsidRPr="002B2CA4" w:rsidRDefault="00E445C6" w:rsidP="00A86891">
            <w:pPr>
              <w:autoSpaceDE w:val="0"/>
              <w:autoSpaceDN w:val="0"/>
              <w:adjustRightInd w:val="0"/>
              <w:rPr>
                <w:rFonts w:ascii="Calibri" w:hAnsi="Calibri" w:cs="Arial"/>
                <w:sz w:val="22"/>
                <w:szCs w:val="22"/>
                <w:vertAlign w:val="superscript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Prespecified assessment or measurement to address the pilot trial objectives</w:t>
            </w:r>
            <w:r w:rsidR="00DA19D8" w:rsidRPr="002B2CA4">
              <w:rPr>
                <w:rFonts w:ascii="Calibri" w:hAnsi="Calibri" w:cs="Arial"/>
                <w:sz w:val="22"/>
                <w:szCs w:val="22"/>
              </w:rPr>
              <w:t>*</w:t>
            </w:r>
            <w:r w:rsidRPr="002B2CA4">
              <w:rPr>
                <w:rFonts w:ascii="Calibri" w:hAnsi="Calibri" w:cs="Arial"/>
                <w:sz w:val="22"/>
                <w:szCs w:val="22"/>
              </w:rPr>
              <w:t>*</w:t>
            </w:r>
          </w:p>
        </w:tc>
        <w:tc>
          <w:tcPr>
            <w:tcW w:w="3402" w:type="dxa"/>
            <w:shd w:val="clear" w:color="auto" w:fill="auto"/>
          </w:tcPr>
          <w:p w14:paraId="28DA8300" w14:textId="6C17A2A8" w:rsidR="007A59B2" w:rsidRDefault="00D96C66" w:rsidP="00A86891">
            <w:p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 xml:space="preserve">See published protocol </w:t>
            </w:r>
            <w:r w:rsidR="00E24932">
              <w:rPr>
                <w:rFonts w:ascii="Calibri" w:hAnsi="Calibri" w:cs="Arial"/>
                <w:sz w:val="22"/>
                <w:szCs w:val="22"/>
              </w:rPr>
              <w:t xml:space="preserve">for full study outcomes </w:t>
            </w:r>
            <w:r>
              <w:rPr>
                <w:rFonts w:ascii="Calibri" w:hAnsi="Calibri" w:cs="Arial"/>
                <w:sz w:val="22"/>
                <w:szCs w:val="22"/>
              </w:rPr>
              <w:t>(cited on li</w:t>
            </w:r>
            <w:r w:rsidR="00105F0B">
              <w:rPr>
                <w:rFonts w:ascii="Calibri" w:hAnsi="Calibri" w:cs="Arial"/>
                <w:sz w:val="22"/>
                <w:szCs w:val="22"/>
              </w:rPr>
              <w:t>n</w:t>
            </w:r>
            <w:r>
              <w:rPr>
                <w:rFonts w:ascii="Calibri" w:hAnsi="Calibri" w:cs="Arial"/>
                <w:sz w:val="22"/>
                <w:szCs w:val="22"/>
              </w:rPr>
              <w:t>e 67; ref 26)</w:t>
            </w:r>
          </w:p>
          <w:p w14:paraId="4653291C" w14:textId="5C546048" w:rsidR="00D96C66" w:rsidRDefault="00D96C66" w:rsidP="00A86891">
            <w:p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Lines: 12</w:t>
            </w:r>
            <w:r w:rsidR="00C72F79">
              <w:rPr>
                <w:rFonts w:ascii="Calibri" w:hAnsi="Calibri" w:cs="Arial"/>
                <w:sz w:val="22"/>
                <w:szCs w:val="22"/>
              </w:rPr>
              <w:t>2-</w:t>
            </w:r>
            <w:r>
              <w:rPr>
                <w:rFonts w:ascii="Calibri" w:hAnsi="Calibri" w:cs="Arial"/>
                <w:sz w:val="22"/>
                <w:szCs w:val="22"/>
              </w:rPr>
              <w:t>14</w:t>
            </w:r>
            <w:r w:rsidR="00687D6C">
              <w:rPr>
                <w:rFonts w:ascii="Calibri" w:hAnsi="Calibri" w:cs="Arial"/>
                <w:sz w:val="22"/>
                <w:szCs w:val="22"/>
              </w:rPr>
              <w:t>4</w:t>
            </w:r>
          </w:p>
          <w:p w14:paraId="6360CFC5" w14:textId="5CFB0CDB" w:rsidR="00D96C66" w:rsidRPr="00D96C66" w:rsidRDefault="00D96C66" w:rsidP="00A86891">
            <w:pPr>
              <w:spacing w:before="20" w:after="20"/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Aim 1:</w:t>
            </w:r>
          </w:p>
          <w:p w14:paraId="41E731E7" w14:textId="77777777" w:rsidR="00D96C66" w:rsidRDefault="00D96C66" w:rsidP="00D96C66">
            <w:pPr>
              <w:numPr>
                <w:ilvl w:val="0"/>
                <w:numId w:val="2"/>
              </w:num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Demographic characteristic of those recruit by each method</w:t>
            </w:r>
          </w:p>
          <w:p w14:paraId="203E6573" w14:textId="77777777" w:rsidR="00D96C66" w:rsidRDefault="00D96C66" w:rsidP="00D96C66">
            <w:pPr>
              <w:numPr>
                <w:ilvl w:val="0"/>
                <w:numId w:val="2"/>
              </w:num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Gestational weeks</w:t>
            </w:r>
          </w:p>
          <w:p w14:paraId="10DD80B5" w14:textId="77777777" w:rsidR="00D96C66" w:rsidRDefault="00D96C66" w:rsidP="00D96C66">
            <w:pPr>
              <w:numPr>
                <w:ilvl w:val="0"/>
                <w:numId w:val="2"/>
              </w:num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Direct costs</w:t>
            </w:r>
          </w:p>
          <w:p w14:paraId="0785CE11" w14:textId="77777777" w:rsidR="00D96C66" w:rsidRDefault="00D96C66" w:rsidP="00D96C66">
            <w:pPr>
              <w:numPr>
                <w:ilvl w:val="0"/>
                <w:numId w:val="2"/>
              </w:num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Rate of recruitment</w:t>
            </w:r>
          </w:p>
          <w:p w14:paraId="3DDE6034" w14:textId="77777777" w:rsidR="00D96C66" w:rsidRDefault="00D96C66" w:rsidP="00D96C66">
            <w:pPr>
              <w:numPr>
                <w:ilvl w:val="0"/>
                <w:numId w:val="2"/>
              </w:num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Conversion rate</w:t>
            </w:r>
          </w:p>
          <w:p w14:paraId="39111733" w14:textId="0E53E31B" w:rsidR="000B70A8" w:rsidRDefault="000B70A8" w:rsidP="00D96C66">
            <w:pPr>
              <w:numPr>
                <w:ilvl w:val="0"/>
                <w:numId w:val="2"/>
              </w:num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Odds ratio (odds of enrolment)</w:t>
            </w:r>
          </w:p>
          <w:p w14:paraId="6A928600" w14:textId="77777777" w:rsidR="000B70A8" w:rsidRDefault="000B70A8" w:rsidP="000B70A8">
            <w:pPr>
              <w:spacing w:before="20" w:after="20"/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Aim 2:</w:t>
            </w:r>
          </w:p>
          <w:p w14:paraId="17464B97" w14:textId="51683681" w:rsidR="000B70A8" w:rsidRPr="000B70A8" w:rsidRDefault="000B70A8" w:rsidP="000B70A8">
            <w:pPr>
              <w:numPr>
                <w:ilvl w:val="0"/>
                <w:numId w:val="2"/>
              </w:numPr>
              <w:spacing w:before="20" w:after="20"/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Campaign metrics (reach, impression, clicks, inquires, enrolments)</w:t>
            </w:r>
          </w:p>
          <w:p w14:paraId="25FFD10D" w14:textId="0586C685" w:rsidR="000B70A8" w:rsidRPr="000B70A8" w:rsidRDefault="000B70A8" w:rsidP="000B70A8">
            <w:pPr>
              <w:numPr>
                <w:ilvl w:val="0"/>
                <w:numId w:val="2"/>
              </w:numPr>
              <w:spacing w:before="20" w:after="20"/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Association of metrics with dollars spent per campaign</w:t>
            </w:r>
          </w:p>
          <w:p w14:paraId="1B1222D4" w14:textId="64349C97" w:rsidR="000B70A8" w:rsidRPr="000B70A8" w:rsidRDefault="000B70A8" w:rsidP="000B70A8">
            <w:pPr>
              <w:numPr>
                <w:ilvl w:val="0"/>
                <w:numId w:val="2"/>
              </w:numPr>
              <w:spacing w:before="20" w:after="20"/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Results of A/B photo testing</w:t>
            </w:r>
          </w:p>
        </w:tc>
      </w:tr>
      <w:tr w:rsidR="007A59B2" w:rsidRPr="002B2CA4" w14:paraId="00F657F2" w14:textId="77777777" w:rsidTr="00D421C2">
        <w:tc>
          <w:tcPr>
            <w:tcW w:w="1985" w:type="dxa"/>
            <w:shd w:val="clear" w:color="auto" w:fill="auto"/>
          </w:tcPr>
          <w:p w14:paraId="1798F000" w14:textId="2EC1A3D8" w:rsidR="007A59B2" w:rsidRPr="002B2CA4" w:rsidRDefault="007A59B2" w:rsidP="00A86891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Randomization</w:t>
            </w:r>
          </w:p>
        </w:tc>
        <w:tc>
          <w:tcPr>
            <w:tcW w:w="4678" w:type="dxa"/>
            <w:shd w:val="clear" w:color="auto" w:fill="auto"/>
          </w:tcPr>
          <w:p w14:paraId="613BDC6E" w14:textId="77777777" w:rsidR="007A59B2" w:rsidRPr="002B2CA4" w:rsidRDefault="007A59B2" w:rsidP="00A86891">
            <w:p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How participants were allocated to interventions</w:t>
            </w:r>
          </w:p>
        </w:tc>
        <w:tc>
          <w:tcPr>
            <w:tcW w:w="3402" w:type="dxa"/>
            <w:shd w:val="clear" w:color="auto" w:fill="auto"/>
          </w:tcPr>
          <w:p w14:paraId="50845D26" w14:textId="3B8F61A4" w:rsidR="007A59B2" w:rsidRPr="002B2CA4" w:rsidRDefault="00DF1D8F" w:rsidP="00A86891">
            <w:p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 xml:space="preserve">Lines 69-70; </w:t>
            </w:r>
            <w:r w:rsidR="00105F0B">
              <w:rPr>
                <w:rFonts w:ascii="Calibri" w:hAnsi="Calibri" w:cs="Arial"/>
                <w:sz w:val="22"/>
                <w:szCs w:val="22"/>
              </w:rPr>
              <w:t xml:space="preserve">See published protocol for </w:t>
            </w:r>
            <w:r w:rsidR="001F63FF">
              <w:rPr>
                <w:rFonts w:ascii="Calibri" w:hAnsi="Calibri" w:cs="Arial"/>
                <w:sz w:val="22"/>
                <w:szCs w:val="22"/>
              </w:rPr>
              <w:t xml:space="preserve">full </w:t>
            </w:r>
            <w:r w:rsidR="00105F0B">
              <w:rPr>
                <w:rFonts w:ascii="Calibri" w:hAnsi="Calibri" w:cs="Arial"/>
                <w:sz w:val="22"/>
                <w:szCs w:val="22"/>
              </w:rPr>
              <w:t>randomization details (cited on line 67; ref 26)</w:t>
            </w:r>
          </w:p>
        </w:tc>
      </w:tr>
      <w:tr w:rsidR="007A59B2" w:rsidRPr="002B2CA4" w14:paraId="09FBDED3" w14:textId="77777777" w:rsidTr="00D421C2">
        <w:tc>
          <w:tcPr>
            <w:tcW w:w="1985" w:type="dxa"/>
            <w:shd w:val="clear" w:color="auto" w:fill="auto"/>
          </w:tcPr>
          <w:p w14:paraId="059889ED" w14:textId="2496FA8C" w:rsidR="007A59B2" w:rsidRPr="002B2CA4" w:rsidRDefault="007A59B2" w:rsidP="00A86891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Blinding (masking)</w:t>
            </w:r>
          </w:p>
        </w:tc>
        <w:tc>
          <w:tcPr>
            <w:tcW w:w="4678" w:type="dxa"/>
            <w:shd w:val="clear" w:color="auto" w:fill="auto"/>
          </w:tcPr>
          <w:p w14:paraId="47F0069D" w14:textId="77777777" w:rsidR="007A59B2" w:rsidRPr="002B2CA4" w:rsidRDefault="007A59B2" w:rsidP="00A86891">
            <w:pPr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Whether or not participants, care givers, and those assessing the outcomes were blinded to group assignment</w:t>
            </w:r>
          </w:p>
        </w:tc>
        <w:tc>
          <w:tcPr>
            <w:tcW w:w="3402" w:type="dxa"/>
            <w:shd w:val="clear" w:color="auto" w:fill="auto"/>
          </w:tcPr>
          <w:p w14:paraId="5E3A9F3D" w14:textId="3DD67CA5" w:rsidR="007A59B2" w:rsidRPr="002B2CA4" w:rsidRDefault="00DF1D8F" w:rsidP="00A86891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 xml:space="preserve">Lines 69-70; See published protocol for </w:t>
            </w:r>
            <w:r w:rsidR="001F63FF">
              <w:rPr>
                <w:rFonts w:ascii="Calibri" w:hAnsi="Calibri" w:cs="Arial"/>
                <w:sz w:val="22"/>
                <w:szCs w:val="22"/>
              </w:rPr>
              <w:t xml:space="preserve">full </w:t>
            </w:r>
            <w:r>
              <w:rPr>
                <w:rFonts w:ascii="Calibri" w:hAnsi="Calibri" w:cs="Arial"/>
                <w:sz w:val="22"/>
                <w:szCs w:val="22"/>
              </w:rPr>
              <w:t>blinding details (cited on line 67; ref 26)</w:t>
            </w:r>
          </w:p>
        </w:tc>
      </w:tr>
      <w:tr w:rsidR="007A59B2" w:rsidRPr="002B2CA4" w14:paraId="7F92B4B4" w14:textId="77777777" w:rsidTr="00D421C2">
        <w:tc>
          <w:tcPr>
            <w:tcW w:w="1985" w:type="dxa"/>
            <w:shd w:val="clear" w:color="auto" w:fill="auto"/>
          </w:tcPr>
          <w:p w14:paraId="1E9FFB34" w14:textId="77777777" w:rsidR="007A59B2" w:rsidRPr="002B2CA4" w:rsidRDefault="007A59B2" w:rsidP="00A86891">
            <w:pPr>
              <w:spacing w:before="20" w:after="2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 w:rsidRPr="002B2CA4">
              <w:rPr>
                <w:rFonts w:ascii="Calibri" w:hAnsi="Calibri" w:cs="Arial"/>
                <w:bCs/>
                <w:sz w:val="22"/>
                <w:szCs w:val="22"/>
              </w:rPr>
              <w:t>Results</w:t>
            </w:r>
          </w:p>
        </w:tc>
        <w:tc>
          <w:tcPr>
            <w:tcW w:w="4678" w:type="dxa"/>
            <w:shd w:val="clear" w:color="auto" w:fill="auto"/>
          </w:tcPr>
          <w:p w14:paraId="7A74B65B" w14:textId="77777777" w:rsidR="007A59B2" w:rsidRPr="002B2CA4" w:rsidRDefault="007A59B2" w:rsidP="00A86891">
            <w:pPr>
              <w:spacing w:before="20" w:after="20"/>
              <w:ind w:left="2160" w:hanging="2160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402" w:type="dxa"/>
            <w:shd w:val="clear" w:color="auto" w:fill="auto"/>
          </w:tcPr>
          <w:p w14:paraId="6A84B14D" w14:textId="77777777" w:rsidR="007A59B2" w:rsidRPr="002B2CA4" w:rsidRDefault="007A59B2" w:rsidP="00A86891">
            <w:pPr>
              <w:spacing w:before="20" w:after="20"/>
              <w:ind w:left="2160" w:hanging="2160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7A59B2" w:rsidRPr="002B2CA4" w14:paraId="0372EB7C" w14:textId="77777777" w:rsidTr="00D421C2">
        <w:tc>
          <w:tcPr>
            <w:tcW w:w="1985" w:type="dxa"/>
            <w:shd w:val="clear" w:color="auto" w:fill="auto"/>
          </w:tcPr>
          <w:p w14:paraId="3A2B6683" w14:textId="33AD22CA" w:rsidR="007A59B2" w:rsidRPr="002B2CA4" w:rsidRDefault="007A59B2" w:rsidP="00A86891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Numbers randomized</w:t>
            </w:r>
          </w:p>
        </w:tc>
        <w:tc>
          <w:tcPr>
            <w:tcW w:w="4678" w:type="dxa"/>
            <w:shd w:val="clear" w:color="auto" w:fill="auto"/>
          </w:tcPr>
          <w:p w14:paraId="2E0872A7" w14:textId="77777777" w:rsidR="007A59B2" w:rsidRPr="002B2CA4" w:rsidRDefault="006B32A2" w:rsidP="00A86891">
            <w:pPr>
              <w:autoSpaceDE w:val="0"/>
              <w:autoSpaceDN w:val="0"/>
              <w:adjustRightInd w:val="0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Number of participants screened and randomised to each group for the pilot trial objectives</w:t>
            </w:r>
            <w:r w:rsidR="000561CD" w:rsidRPr="002B2CA4">
              <w:rPr>
                <w:rFonts w:ascii="Calibri" w:hAnsi="Calibri" w:cs="Arial"/>
                <w:sz w:val="22"/>
                <w:szCs w:val="22"/>
              </w:rPr>
              <w:t>*</w:t>
            </w:r>
            <w:r w:rsidRPr="002B2CA4">
              <w:rPr>
                <w:rFonts w:ascii="Calibri" w:hAnsi="Calibri" w:cs="Arial"/>
                <w:sz w:val="22"/>
                <w:szCs w:val="22"/>
              </w:rPr>
              <w:t>*</w:t>
            </w:r>
          </w:p>
        </w:tc>
        <w:tc>
          <w:tcPr>
            <w:tcW w:w="3402" w:type="dxa"/>
            <w:shd w:val="clear" w:color="auto" w:fill="auto"/>
          </w:tcPr>
          <w:p w14:paraId="152339F3" w14:textId="7DD6D3F3" w:rsidR="001F63FF" w:rsidRPr="002B2CA4" w:rsidRDefault="001F63FF" w:rsidP="00B12237">
            <w:p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See published protocol for randomization to each intervention group (cited on line 67; ref 26)</w:t>
            </w:r>
          </w:p>
        </w:tc>
      </w:tr>
      <w:tr w:rsidR="007A59B2" w:rsidRPr="002B2CA4" w14:paraId="7FD3A52E" w14:textId="77777777" w:rsidTr="00D421C2">
        <w:tc>
          <w:tcPr>
            <w:tcW w:w="1985" w:type="dxa"/>
            <w:shd w:val="clear" w:color="auto" w:fill="auto"/>
          </w:tcPr>
          <w:p w14:paraId="6AC09D1B" w14:textId="1B395A9C" w:rsidR="007A59B2" w:rsidRPr="002B2CA4" w:rsidRDefault="007A59B2" w:rsidP="00A86891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lastRenderedPageBreak/>
              <w:t>Recruitment</w:t>
            </w:r>
          </w:p>
        </w:tc>
        <w:tc>
          <w:tcPr>
            <w:tcW w:w="4678" w:type="dxa"/>
            <w:shd w:val="clear" w:color="auto" w:fill="auto"/>
          </w:tcPr>
          <w:p w14:paraId="7A580353" w14:textId="77777777" w:rsidR="007A59B2" w:rsidRPr="002B2CA4" w:rsidRDefault="00870A36" w:rsidP="00A86891">
            <w:p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Trial status†</w:t>
            </w:r>
          </w:p>
        </w:tc>
        <w:tc>
          <w:tcPr>
            <w:tcW w:w="3402" w:type="dxa"/>
            <w:shd w:val="clear" w:color="auto" w:fill="auto"/>
          </w:tcPr>
          <w:p w14:paraId="1D848449" w14:textId="00F90433" w:rsidR="007A59B2" w:rsidRPr="002B2CA4" w:rsidRDefault="00DA1262" w:rsidP="00A86891">
            <w:p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 xml:space="preserve">Status: Complete </w:t>
            </w:r>
          </w:p>
        </w:tc>
      </w:tr>
      <w:tr w:rsidR="007A59B2" w:rsidRPr="002B2CA4" w14:paraId="70BEC379" w14:textId="77777777" w:rsidTr="00D421C2">
        <w:tc>
          <w:tcPr>
            <w:tcW w:w="1985" w:type="dxa"/>
            <w:shd w:val="clear" w:color="auto" w:fill="auto"/>
          </w:tcPr>
          <w:p w14:paraId="7574CC8B" w14:textId="24F4C3B5" w:rsidR="007A59B2" w:rsidRPr="002B2CA4" w:rsidRDefault="007A59B2" w:rsidP="00A86891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Numbers analysed</w:t>
            </w:r>
          </w:p>
        </w:tc>
        <w:tc>
          <w:tcPr>
            <w:tcW w:w="4678" w:type="dxa"/>
            <w:shd w:val="clear" w:color="auto" w:fill="auto"/>
          </w:tcPr>
          <w:p w14:paraId="1CD7F3FF" w14:textId="77777777" w:rsidR="007A59B2" w:rsidRPr="002B2CA4" w:rsidRDefault="000561CD" w:rsidP="00A86891">
            <w:p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Number of participants analysed in each group for the pilot objectives**</w:t>
            </w:r>
          </w:p>
        </w:tc>
        <w:tc>
          <w:tcPr>
            <w:tcW w:w="3402" w:type="dxa"/>
            <w:shd w:val="clear" w:color="auto" w:fill="auto"/>
          </w:tcPr>
          <w:p w14:paraId="2555B809" w14:textId="3C508EF0" w:rsidR="00B12237" w:rsidRDefault="00B12237" w:rsidP="001D790E">
            <w:p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Lines 14</w:t>
            </w:r>
            <w:r w:rsidR="00C72F79">
              <w:rPr>
                <w:rFonts w:ascii="Calibri" w:hAnsi="Calibri" w:cs="Arial"/>
                <w:sz w:val="22"/>
                <w:szCs w:val="22"/>
              </w:rPr>
              <w:t>6</w:t>
            </w:r>
            <w:r>
              <w:rPr>
                <w:rFonts w:ascii="Calibri" w:hAnsi="Calibri" w:cs="Arial"/>
                <w:sz w:val="22"/>
                <w:szCs w:val="22"/>
              </w:rPr>
              <w:t>-15</w:t>
            </w:r>
            <w:r w:rsidR="00C72F79">
              <w:rPr>
                <w:rFonts w:ascii="Calibri" w:hAnsi="Calibri" w:cs="Arial"/>
                <w:sz w:val="22"/>
                <w:szCs w:val="22"/>
              </w:rPr>
              <w:t>5</w:t>
            </w:r>
          </w:p>
          <w:p w14:paraId="6F24F84C" w14:textId="77777777" w:rsidR="00B12237" w:rsidRDefault="00B12237" w:rsidP="001D790E">
            <w:p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Supplementary Table 2</w:t>
            </w:r>
          </w:p>
          <w:p w14:paraId="23B84F16" w14:textId="22BE0726" w:rsidR="007A59B2" w:rsidRPr="00B12237" w:rsidRDefault="00B12237" w:rsidP="001D790E">
            <w:p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 w:rsidRPr="00B12237">
              <w:rPr>
                <w:rFonts w:ascii="Calibri" w:hAnsi="Calibri" w:cs="Arial"/>
                <w:sz w:val="22"/>
                <w:szCs w:val="22"/>
              </w:rPr>
              <w:t>Figure 2 (CONSORT flow chart)</w:t>
            </w:r>
          </w:p>
        </w:tc>
      </w:tr>
      <w:tr w:rsidR="007A59B2" w:rsidRPr="002B2CA4" w14:paraId="7FB7AD51" w14:textId="77777777" w:rsidTr="00D421C2">
        <w:tc>
          <w:tcPr>
            <w:tcW w:w="1985" w:type="dxa"/>
            <w:shd w:val="clear" w:color="auto" w:fill="auto"/>
          </w:tcPr>
          <w:p w14:paraId="615DF9E8" w14:textId="746838FC" w:rsidR="007A59B2" w:rsidRPr="002B2CA4" w:rsidRDefault="007A59B2" w:rsidP="00A86891">
            <w:pPr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Outcome</w:t>
            </w:r>
          </w:p>
        </w:tc>
        <w:tc>
          <w:tcPr>
            <w:tcW w:w="4678" w:type="dxa"/>
            <w:shd w:val="clear" w:color="auto" w:fill="auto"/>
          </w:tcPr>
          <w:p w14:paraId="6D492A58" w14:textId="77777777" w:rsidR="007A59B2" w:rsidRPr="002B2CA4" w:rsidRDefault="00A90DF4" w:rsidP="00A86891">
            <w:pPr>
              <w:autoSpaceDE w:val="0"/>
              <w:autoSpaceDN w:val="0"/>
              <w:adjustRightInd w:val="0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Results for the pilot objectives, including any expressions of uncertainty**</w:t>
            </w:r>
          </w:p>
        </w:tc>
        <w:tc>
          <w:tcPr>
            <w:tcW w:w="3402" w:type="dxa"/>
            <w:shd w:val="clear" w:color="auto" w:fill="auto"/>
          </w:tcPr>
          <w:p w14:paraId="73AE2EDE" w14:textId="3344C919" w:rsidR="007A59B2" w:rsidRDefault="00175CB4" w:rsidP="001D790E">
            <w:p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Lines 146-19</w:t>
            </w:r>
            <w:r w:rsidR="00C72F79">
              <w:rPr>
                <w:rFonts w:ascii="Calibri" w:hAnsi="Calibri" w:cs="Arial"/>
                <w:sz w:val="22"/>
                <w:szCs w:val="22"/>
              </w:rPr>
              <w:t>4</w:t>
            </w:r>
          </w:p>
          <w:p w14:paraId="2AEA75D8" w14:textId="35CC5EED" w:rsidR="00175CB4" w:rsidRPr="002B2CA4" w:rsidRDefault="00175CB4" w:rsidP="001D790E">
            <w:p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Lines 3</w:t>
            </w:r>
            <w:r w:rsidR="00C72F79">
              <w:rPr>
                <w:rFonts w:ascii="Calibri" w:hAnsi="Calibri" w:cs="Arial"/>
                <w:sz w:val="22"/>
                <w:szCs w:val="22"/>
              </w:rPr>
              <w:t>18</w:t>
            </w:r>
            <w:r>
              <w:rPr>
                <w:rFonts w:ascii="Calibri" w:hAnsi="Calibri" w:cs="Arial"/>
                <w:sz w:val="22"/>
                <w:szCs w:val="22"/>
              </w:rPr>
              <w:t>-3</w:t>
            </w:r>
            <w:r w:rsidR="00C72F79">
              <w:rPr>
                <w:rFonts w:ascii="Calibri" w:hAnsi="Calibri" w:cs="Arial"/>
                <w:sz w:val="22"/>
                <w:szCs w:val="22"/>
              </w:rPr>
              <w:t>28</w:t>
            </w:r>
            <w:r>
              <w:rPr>
                <w:rFonts w:ascii="Calibri" w:hAnsi="Calibri" w:cs="Arial"/>
                <w:sz w:val="22"/>
                <w:szCs w:val="22"/>
              </w:rPr>
              <w:t xml:space="preserve"> (limitations)</w:t>
            </w:r>
          </w:p>
        </w:tc>
      </w:tr>
      <w:tr w:rsidR="007A59B2" w:rsidRPr="002B2CA4" w14:paraId="424799F0" w14:textId="77777777" w:rsidTr="00D421C2">
        <w:tc>
          <w:tcPr>
            <w:tcW w:w="1985" w:type="dxa"/>
            <w:shd w:val="clear" w:color="auto" w:fill="auto"/>
          </w:tcPr>
          <w:p w14:paraId="4480F210" w14:textId="60DA56FE" w:rsidR="007A59B2" w:rsidRPr="002B2CA4" w:rsidRDefault="007A59B2" w:rsidP="00A86891">
            <w:p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Harms</w:t>
            </w:r>
          </w:p>
        </w:tc>
        <w:tc>
          <w:tcPr>
            <w:tcW w:w="4678" w:type="dxa"/>
            <w:shd w:val="clear" w:color="auto" w:fill="auto"/>
          </w:tcPr>
          <w:p w14:paraId="21D3308C" w14:textId="77777777" w:rsidR="007A59B2" w:rsidRPr="002B2CA4" w:rsidRDefault="007A59B2" w:rsidP="00A86891">
            <w:pPr>
              <w:spacing w:before="20" w:after="20"/>
              <w:ind w:left="2160" w:hanging="2160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Important adverse events or side effects</w:t>
            </w:r>
          </w:p>
        </w:tc>
        <w:tc>
          <w:tcPr>
            <w:tcW w:w="3402" w:type="dxa"/>
            <w:shd w:val="clear" w:color="auto" w:fill="auto"/>
          </w:tcPr>
          <w:p w14:paraId="59C81B03" w14:textId="77777777" w:rsidR="00175CB4" w:rsidRDefault="00175CB4" w:rsidP="001D790E">
            <w:p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 xml:space="preserve">N/A </w:t>
            </w:r>
          </w:p>
          <w:p w14:paraId="3DFA3171" w14:textId="6CF3A32E" w:rsidR="007A59B2" w:rsidRPr="002B2CA4" w:rsidRDefault="00175CB4" w:rsidP="001D790E">
            <w:p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See published protocol for full details (cited on line 67; ref 26)</w:t>
            </w:r>
          </w:p>
        </w:tc>
      </w:tr>
      <w:tr w:rsidR="007A59B2" w:rsidRPr="002B2CA4" w14:paraId="7E81D7C3" w14:textId="77777777" w:rsidTr="00D421C2">
        <w:tc>
          <w:tcPr>
            <w:tcW w:w="1985" w:type="dxa"/>
            <w:shd w:val="clear" w:color="auto" w:fill="auto"/>
          </w:tcPr>
          <w:p w14:paraId="4FE95684" w14:textId="77777777" w:rsidR="007A59B2" w:rsidRPr="002B2CA4" w:rsidRDefault="007A59B2" w:rsidP="00A86891">
            <w:p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Conclusions</w:t>
            </w:r>
          </w:p>
        </w:tc>
        <w:tc>
          <w:tcPr>
            <w:tcW w:w="4678" w:type="dxa"/>
            <w:shd w:val="clear" w:color="auto" w:fill="auto"/>
          </w:tcPr>
          <w:p w14:paraId="45A8E6FC" w14:textId="77777777" w:rsidR="007A59B2" w:rsidRPr="002B2CA4" w:rsidRDefault="00C57092" w:rsidP="00A86891">
            <w:pPr>
              <w:autoSpaceDE w:val="0"/>
              <w:autoSpaceDN w:val="0"/>
              <w:adjustRightInd w:val="0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General interpretation of the results of pilot trial and their implications for the future definitive trial</w:t>
            </w:r>
          </w:p>
        </w:tc>
        <w:tc>
          <w:tcPr>
            <w:tcW w:w="3402" w:type="dxa"/>
            <w:shd w:val="clear" w:color="auto" w:fill="auto"/>
          </w:tcPr>
          <w:p w14:paraId="7BB23400" w14:textId="36C013C1" w:rsidR="007A59B2" w:rsidRPr="002B2CA4" w:rsidRDefault="001D790E" w:rsidP="001D790E">
            <w:p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Lines 19</w:t>
            </w:r>
            <w:r w:rsidR="006D479A">
              <w:rPr>
                <w:rFonts w:ascii="Calibri" w:hAnsi="Calibri" w:cs="Arial"/>
                <w:sz w:val="22"/>
                <w:szCs w:val="22"/>
              </w:rPr>
              <w:t>5</w:t>
            </w:r>
            <w:r>
              <w:rPr>
                <w:rFonts w:ascii="Calibri" w:hAnsi="Calibri" w:cs="Arial"/>
                <w:sz w:val="22"/>
                <w:szCs w:val="22"/>
              </w:rPr>
              <w:t>-3</w:t>
            </w:r>
            <w:r w:rsidR="006D479A">
              <w:rPr>
                <w:rFonts w:ascii="Calibri" w:hAnsi="Calibri" w:cs="Arial"/>
                <w:sz w:val="22"/>
                <w:szCs w:val="22"/>
              </w:rPr>
              <w:t>38</w:t>
            </w:r>
          </w:p>
        </w:tc>
      </w:tr>
      <w:tr w:rsidR="007A59B2" w:rsidRPr="002B2CA4" w14:paraId="50F79BFE" w14:textId="77777777" w:rsidTr="00D421C2">
        <w:tc>
          <w:tcPr>
            <w:tcW w:w="1985" w:type="dxa"/>
            <w:shd w:val="clear" w:color="auto" w:fill="auto"/>
          </w:tcPr>
          <w:p w14:paraId="563F461B" w14:textId="77777777" w:rsidR="007A59B2" w:rsidRPr="002B2CA4" w:rsidRDefault="007A59B2" w:rsidP="00A86891">
            <w:p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Trial registration</w:t>
            </w:r>
          </w:p>
        </w:tc>
        <w:tc>
          <w:tcPr>
            <w:tcW w:w="4678" w:type="dxa"/>
            <w:shd w:val="clear" w:color="auto" w:fill="auto"/>
          </w:tcPr>
          <w:p w14:paraId="547153CC" w14:textId="77777777" w:rsidR="007A59B2" w:rsidRPr="002B2CA4" w:rsidRDefault="00BA3ADF" w:rsidP="00A86891">
            <w:p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Registration number for pilot trial and name of trial register</w:t>
            </w:r>
          </w:p>
        </w:tc>
        <w:tc>
          <w:tcPr>
            <w:tcW w:w="3402" w:type="dxa"/>
            <w:shd w:val="clear" w:color="auto" w:fill="auto"/>
          </w:tcPr>
          <w:p w14:paraId="1AA898B8" w14:textId="41C38D4E" w:rsidR="007A59B2" w:rsidRPr="002B2CA4" w:rsidRDefault="001D790E" w:rsidP="00A86891">
            <w:p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Title page (pg 1)</w:t>
            </w:r>
          </w:p>
        </w:tc>
      </w:tr>
      <w:tr w:rsidR="007A59B2" w:rsidRPr="002B2CA4" w14:paraId="324293C4" w14:textId="77777777" w:rsidTr="00D421C2">
        <w:tc>
          <w:tcPr>
            <w:tcW w:w="1985" w:type="dxa"/>
            <w:shd w:val="clear" w:color="auto" w:fill="auto"/>
          </w:tcPr>
          <w:p w14:paraId="46282E3F" w14:textId="77777777" w:rsidR="007A59B2" w:rsidRPr="002B2CA4" w:rsidRDefault="007A59B2" w:rsidP="00A86891">
            <w:p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Funding</w:t>
            </w:r>
          </w:p>
        </w:tc>
        <w:tc>
          <w:tcPr>
            <w:tcW w:w="4678" w:type="dxa"/>
            <w:shd w:val="clear" w:color="auto" w:fill="auto"/>
          </w:tcPr>
          <w:p w14:paraId="0E8311F6" w14:textId="77777777" w:rsidR="007A59B2" w:rsidRPr="002B2CA4" w:rsidRDefault="00A75B9A" w:rsidP="00A86891">
            <w:p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 w:rsidRPr="002B2CA4">
              <w:rPr>
                <w:rFonts w:ascii="Calibri" w:hAnsi="Calibri" w:cs="Arial"/>
                <w:sz w:val="22"/>
                <w:szCs w:val="22"/>
              </w:rPr>
              <w:t>Source of funding for pilot trial</w:t>
            </w:r>
          </w:p>
        </w:tc>
        <w:tc>
          <w:tcPr>
            <w:tcW w:w="3402" w:type="dxa"/>
            <w:shd w:val="clear" w:color="auto" w:fill="auto"/>
          </w:tcPr>
          <w:p w14:paraId="5554D37F" w14:textId="27B432EB" w:rsidR="007A59B2" w:rsidRPr="002B2CA4" w:rsidRDefault="001D790E" w:rsidP="00A86891">
            <w:pPr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Declarations (pg 18)</w:t>
            </w:r>
          </w:p>
        </w:tc>
      </w:tr>
    </w:tbl>
    <w:p w14:paraId="3F2B9DDF" w14:textId="77777777" w:rsidR="00294D95" w:rsidRDefault="00294D95" w:rsidP="00294D95">
      <w:pPr>
        <w:spacing w:line="360" w:lineRule="auto"/>
        <w:rPr>
          <w:rFonts w:ascii="Calibri" w:hAnsi="Calibri" w:cs="Arial"/>
          <w:sz w:val="22"/>
          <w:szCs w:val="22"/>
        </w:rPr>
      </w:pPr>
    </w:p>
    <w:p w14:paraId="07543B6C" w14:textId="77777777" w:rsidR="005E48AB" w:rsidRDefault="005E48AB" w:rsidP="005E48AB">
      <w:pPr>
        <w:pStyle w:val="TableNote"/>
        <w:rPr>
          <w:sz w:val="20"/>
        </w:rPr>
      </w:pPr>
      <w:r>
        <w:rPr>
          <w:sz w:val="20"/>
        </w:rPr>
        <w:t xml:space="preserve">Citation: </w:t>
      </w:r>
      <w:r w:rsidRPr="000C6C6F">
        <w:rPr>
          <w:sz w:val="20"/>
        </w:rPr>
        <w:t>Eldridge SM, Chan CL, Campbell MJ, Bond CM, Hopewell S, Thabane L, et al. CONSORT 2010 statement: extension to randomised pilot and feasibility trials. BMJ. 2016;355.</w:t>
      </w:r>
    </w:p>
    <w:p w14:paraId="417BD4D7" w14:textId="73FC77C2" w:rsidR="00294D95" w:rsidRDefault="00294D95" w:rsidP="005E48AB">
      <w:pPr>
        <w:spacing w:line="360" w:lineRule="auto"/>
        <w:jc w:val="both"/>
      </w:pPr>
    </w:p>
    <w:sectPr w:rsidR="00294D95">
      <w:headerReference w:type="default" r:id="rId8"/>
      <w:pgSz w:w="11907" w:h="16840" w:code="9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D89457" w14:textId="77777777" w:rsidR="00E6493A" w:rsidRDefault="00E6493A" w:rsidP="001D3356">
      <w:r>
        <w:separator/>
      </w:r>
    </w:p>
  </w:endnote>
  <w:endnote w:type="continuationSeparator" w:id="0">
    <w:p w14:paraId="5F53A8E7" w14:textId="77777777" w:rsidR="00E6493A" w:rsidRDefault="00E6493A" w:rsidP="001D33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9DF00C" w14:textId="77777777" w:rsidR="00E6493A" w:rsidRDefault="00E6493A" w:rsidP="001D3356">
      <w:r>
        <w:separator/>
      </w:r>
    </w:p>
  </w:footnote>
  <w:footnote w:type="continuationSeparator" w:id="0">
    <w:p w14:paraId="6EC21DA0" w14:textId="77777777" w:rsidR="00E6493A" w:rsidRDefault="00E6493A" w:rsidP="001D335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9003B0" w14:textId="11C5B176" w:rsidR="00BE6017" w:rsidRPr="00172AE5" w:rsidRDefault="00BE6017" w:rsidP="00BE6017">
    <w:pPr>
      <w:pStyle w:val="Header"/>
      <w:rPr>
        <w:szCs w:val="24"/>
      </w:rPr>
    </w:pPr>
    <w:r>
      <w:t>Cochrane, KM, et al. Strategies for improving recruitment of pregnant women to clinical research: An evaluation of social media versus traditional offline methods</w:t>
    </w:r>
  </w:p>
  <w:p w14:paraId="2A844DC8" w14:textId="27C027DB" w:rsidR="00BE6017" w:rsidRDefault="00BE6017">
    <w:pPr>
      <w:pStyle w:val="Header"/>
    </w:pPr>
  </w:p>
  <w:p w14:paraId="6C421123" w14:textId="77777777" w:rsidR="001D3356" w:rsidRDefault="001D335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ABDA4C8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05A1624"/>
    <w:multiLevelType w:val="hybridMultilevel"/>
    <w:tmpl w:val="56661D36"/>
    <w:lvl w:ilvl="0" w:tplc="27208352">
      <w:start w:val="1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OxNDc0NTA1MzIyMzNT0lEKTi0uzszPAykwrgUALHzCxCwAAAA="/>
  </w:docVars>
  <w:rsids>
    <w:rsidRoot w:val="00294D95"/>
    <w:rsid w:val="00034E3F"/>
    <w:rsid w:val="000561CD"/>
    <w:rsid w:val="00082F64"/>
    <w:rsid w:val="000B70A8"/>
    <w:rsid w:val="00105F0B"/>
    <w:rsid w:val="00175CB4"/>
    <w:rsid w:val="001918D3"/>
    <w:rsid w:val="001D3356"/>
    <w:rsid w:val="001D790E"/>
    <w:rsid w:val="001F63FF"/>
    <w:rsid w:val="00252693"/>
    <w:rsid w:val="002919AE"/>
    <w:rsid w:val="00294D95"/>
    <w:rsid w:val="002B2CA4"/>
    <w:rsid w:val="00427716"/>
    <w:rsid w:val="004A1C25"/>
    <w:rsid w:val="004D5A9C"/>
    <w:rsid w:val="005968EA"/>
    <w:rsid w:val="005D4CEE"/>
    <w:rsid w:val="005E48AB"/>
    <w:rsid w:val="00687D6C"/>
    <w:rsid w:val="006B32A2"/>
    <w:rsid w:val="006D479A"/>
    <w:rsid w:val="006F1226"/>
    <w:rsid w:val="007A59B2"/>
    <w:rsid w:val="00842E21"/>
    <w:rsid w:val="00870A36"/>
    <w:rsid w:val="008C2CC6"/>
    <w:rsid w:val="00953218"/>
    <w:rsid w:val="009C4964"/>
    <w:rsid w:val="009D6D29"/>
    <w:rsid w:val="00A67E0A"/>
    <w:rsid w:val="00A75B9A"/>
    <w:rsid w:val="00A76397"/>
    <w:rsid w:val="00A86891"/>
    <w:rsid w:val="00A90DF4"/>
    <w:rsid w:val="00B12237"/>
    <w:rsid w:val="00B7298C"/>
    <w:rsid w:val="00BA3ADF"/>
    <w:rsid w:val="00BE6017"/>
    <w:rsid w:val="00C120FE"/>
    <w:rsid w:val="00C57092"/>
    <w:rsid w:val="00C72F79"/>
    <w:rsid w:val="00CD73B2"/>
    <w:rsid w:val="00D421C2"/>
    <w:rsid w:val="00D96C66"/>
    <w:rsid w:val="00DA1262"/>
    <w:rsid w:val="00DA19D8"/>
    <w:rsid w:val="00DA323C"/>
    <w:rsid w:val="00DE7B06"/>
    <w:rsid w:val="00DF1D8F"/>
    <w:rsid w:val="00E24932"/>
    <w:rsid w:val="00E445C6"/>
    <w:rsid w:val="00E6493A"/>
    <w:rsid w:val="00ED44AD"/>
    <w:rsid w:val="00F33B38"/>
    <w:rsid w:val="00FB0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/>
    <o:shapelayout v:ext="edit">
      <o:idmap v:ext="edit" data="2"/>
    </o:shapelayout>
  </w:shapeDefaults>
  <w:decimalSymbol w:val="."/>
  <w:listSeparator w:val=","/>
  <w14:docId w14:val="668F628C"/>
  <w15:chartTrackingRefBased/>
  <w15:docId w15:val="{F6C2135E-D385-4737-8E6F-8C08E5175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94D95"/>
    <w:rPr>
      <w:sz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D3356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1D3356"/>
    <w:rPr>
      <w:sz w:val="24"/>
      <w:lang w:eastAsia="en-US"/>
    </w:rPr>
  </w:style>
  <w:style w:type="paragraph" w:styleId="Footer">
    <w:name w:val="footer"/>
    <w:basedOn w:val="Normal"/>
    <w:link w:val="FooterChar"/>
    <w:rsid w:val="001D3356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rsid w:val="001D3356"/>
    <w:rPr>
      <w:sz w:val="24"/>
      <w:lang w:eastAsia="en-US"/>
    </w:rPr>
  </w:style>
  <w:style w:type="paragraph" w:customStyle="1" w:styleId="TableNote">
    <w:name w:val="TableNote"/>
    <w:basedOn w:val="Normal"/>
    <w:rsid w:val="005E48AB"/>
    <w:pPr>
      <w:spacing w:line="300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418</Words>
  <Characters>23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tems to include when reporting a randomized trial in a journal or conference abstract </vt:lpstr>
    </vt:vector>
  </TitlesOfParts>
  <Company>Cancer Research UK</Company>
  <LinksUpToDate>false</LinksUpToDate>
  <CharactersWithSpaces>2801</CharactersWithSpaces>
  <SharedDoc>false</SharedDoc>
  <HLinks>
    <vt:vector size="6" baseType="variant">
      <vt:variant>
        <vt:i4>6488173</vt:i4>
      </vt:variant>
      <vt:variant>
        <vt:i4>-1</vt:i4>
      </vt:variant>
      <vt:variant>
        <vt:i4>1026</vt:i4>
      </vt:variant>
      <vt:variant>
        <vt:i4>1</vt:i4>
      </vt:variant>
      <vt:variant>
        <vt:lpwstr>Consort-Logo-Graphic-30-12-07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tems to include when reporting a randomized trial in a journal or conference abstract </dc:title>
  <dc:subject/>
  <dc:creator>Sally Hopewell</dc:creator>
  <cp:keywords/>
  <dc:description/>
  <cp:lastModifiedBy>kelseyc1@student.ubc.ca</cp:lastModifiedBy>
  <cp:revision>27</cp:revision>
  <dcterms:created xsi:type="dcterms:W3CDTF">2022-01-13T05:16:00Z</dcterms:created>
  <dcterms:modified xsi:type="dcterms:W3CDTF">2022-01-14T20:59:00Z</dcterms:modified>
</cp:coreProperties>
</file>